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1680"/>
        <w:gridCol w:w="3003"/>
      </w:tblGrid>
      <w:tr w:rsidR="000A5B04" w:rsidRPr="000A5B04" w:rsidTr="00E62F9A">
        <w:trPr>
          <w:trHeight w:val="300"/>
        </w:trPr>
        <w:tc>
          <w:tcPr>
            <w:tcW w:w="680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0A5B04" w:rsidRPr="005B4870" w:rsidRDefault="000A5B04" w:rsidP="00E62F9A">
            <w:pPr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Additional file 3 Partition scheme used in the present study</w:t>
            </w:r>
          </w:p>
        </w:tc>
      </w:tr>
      <w:tr w:rsidR="000A5B04" w:rsidRPr="000A5B04" w:rsidTr="00E62F9A">
        <w:trPr>
          <w:trHeight w:val="300"/>
        </w:trPr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5B04" w:rsidRPr="005B4870" w:rsidRDefault="000A5B04" w:rsidP="00E62F9A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Subset for 13PCG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5B04" w:rsidRPr="005B4870" w:rsidRDefault="000A5B04" w:rsidP="000A5B04">
            <w:pPr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 xml:space="preserve">Best model </w:t>
            </w:r>
          </w:p>
        </w:tc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5B04" w:rsidRPr="005B4870" w:rsidRDefault="000A5B04" w:rsidP="000A5B04">
            <w:pPr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Subset Partition</w:t>
            </w:r>
          </w:p>
        </w:tc>
      </w:tr>
      <w:tr w:rsidR="000A5B04" w:rsidRPr="000A5B04" w:rsidTr="00E62F9A">
        <w:trPr>
          <w:trHeight w:val="300"/>
        </w:trPr>
        <w:tc>
          <w:tcPr>
            <w:tcW w:w="2121" w:type="dxa"/>
            <w:tcBorders>
              <w:top w:val="single" w:sz="4" w:space="0" w:color="auto"/>
            </w:tcBorders>
            <w:noWrap/>
            <w:hideMark/>
          </w:tcPr>
          <w:p w:rsidR="000A5B04" w:rsidRPr="005B4870" w:rsidRDefault="000A5B04" w:rsidP="00E62F9A">
            <w:pPr>
              <w:jc w:val="center"/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:rsidR="000A5B04" w:rsidRPr="005B4870" w:rsidRDefault="000A5B04" w:rsidP="000A5B04">
            <w:pPr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3003" w:type="dxa"/>
            <w:tcBorders>
              <w:top w:val="single" w:sz="4" w:space="0" w:color="auto"/>
            </w:tcBorders>
            <w:noWrap/>
            <w:hideMark/>
          </w:tcPr>
          <w:p w:rsidR="000A5B04" w:rsidRPr="005B4870" w:rsidRDefault="00A03B56" w:rsidP="000A5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6/atp8/nd2/nd3/nd</w:t>
            </w:r>
            <w:r w:rsidR="000A5B04" w:rsidRPr="005B4870">
              <w:rPr>
                <w:rFonts w:ascii="Times New Roman" w:hAnsi="Times New Roman" w:cs="Times New Roman"/>
              </w:rPr>
              <w:t>6</w:t>
            </w:r>
          </w:p>
        </w:tc>
      </w:tr>
      <w:tr w:rsidR="000A5B04" w:rsidRPr="000A5B04" w:rsidTr="00E62F9A">
        <w:trPr>
          <w:trHeight w:val="300"/>
        </w:trPr>
        <w:tc>
          <w:tcPr>
            <w:tcW w:w="2121" w:type="dxa"/>
            <w:noWrap/>
            <w:hideMark/>
          </w:tcPr>
          <w:p w:rsidR="000A5B04" w:rsidRPr="005B4870" w:rsidRDefault="000A5B04" w:rsidP="005B4870">
            <w:pPr>
              <w:jc w:val="center"/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80" w:type="dxa"/>
            <w:noWrap/>
            <w:hideMark/>
          </w:tcPr>
          <w:p w:rsidR="000A5B04" w:rsidRPr="005B4870" w:rsidRDefault="000A5B04" w:rsidP="000A5B04">
            <w:pPr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3003" w:type="dxa"/>
            <w:noWrap/>
            <w:hideMark/>
          </w:tcPr>
          <w:p w:rsidR="000A5B04" w:rsidRPr="005B4870" w:rsidRDefault="00A03B56" w:rsidP="000A5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1/cox2/cox3/cytb</w:t>
            </w:r>
          </w:p>
        </w:tc>
      </w:tr>
      <w:tr w:rsidR="000A5B04" w:rsidRPr="000A5B04" w:rsidTr="00E62F9A">
        <w:trPr>
          <w:trHeight w:val="300"/>
        </w:trPr>
        <w:tc>
          <w:tcPr>
            <w:tcW w:w="2121" w:type="dxa"/>
            <w:tcBorders>
              <w:bottom w:val="single" w:sz="4" w:space="0" w:color="auto"/>
            </w:tcBorders>
            <w:noWrap/>
            <w:hideMark/>
          </w:tcPr>
          <w:p w:rsidR="000A5B04" w:rsidRPr="005B4870" w:rsidRDefault="000A5B04" w:rsidP="005B4870">
            <w:pPr>
              <w:jc w:val="center"/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noWrap/>
            <w:hideMark/>
          </w:tcPr>
          <w:p w:rsidR="000A5B04" w:rsidRPr="005B4870" w:rsidRDefault="000A5B04" w:rsidP="000A5B04">
            <w:pPr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3003" w:type="dxa"/>
            <w:tcBorders>
              <w:bottom w:val="single" w:sz="4" w:space="0" w:color="auto"/>
            </w:tcBorders>
            <w:noWrap/>
            <w:hideMark/>
          </w:tcPr>
          <w:p w:rsidR="000A5B04" w:rsidRPr="005B4870" w:rsidRDefault="00A03B56" w:rsidP="000A5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1/nd4/nd4L/nd</w:t>
            </w:r>
            <w:r w:rsidR="000A5B04" w:rsidRPr="005B4870">
              <w:rPr>
                <w:rFonts w:ascii="Times New Roman" w:hAnsi="Times New Roman" w:cs="Times New Roman"/>
              </w:rPr>
              <w:t>5</w:t>
            </w:r>
          </w:p>
        </w:tc>
      </w:tr>
      <w:tr w:rsidR="000A5B04" w:rsidRPr="000A5B04" w:rsidTr="00E62F9A">
        <w:trPr>
          <w:trHeight w:val="300"/>
        </w:trPr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5B04" w:rsidRPr="005B4870" w:rsidRDefault="000A5B04" w:rsidP="00E62F9A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Subset for 37gen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5B04" w:rsidRPr="005B4870" w:rsidRDefault="000A5B04" w:rsidP="000A5B04">
            <w:pPr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 xml:space="preserve">Best model </w:t>
            </w:r>
          </w:p>
        </w:tc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5B04" w:rsidRPr="005B4870" w:rsidRDefault="000A5B04" w:rsidP="000A5B04">
            <w:pPr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Subset Partition</w:t>
            </w:r>
          </w:p>
        </w:tc>
      </w:tr>
      <w:tr w:rsidR="000A5B04" w:rsidRPr="000A5B04" w:rsidTr="00E62F9A">
        <w:trPr>
          <w:trHeight w:val="300"/>
        </w:trPr>
        <w:tc>
          <w:tcPr>
            <w:tcW w:w="2121" w:type="dxa"/>
            <w:tcBorders>
              <w:top w:val="single" w:sz="4" w:space="0" w:color="auto"/>
            </w:tcBorders>
            <w:noWrap/>
            <w:hideMark/>
          </w:tcPr>
          <w:p w:rsidR="000A5B04" w:rsidRPr="005B4870" w:rsidRDefault="000A5B04" w:rsidP="005B4870">
            <w:pPr>
              <w:jc w:val="center"/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:rsidR="000A5B04" w:rsidRPr="005B4870" w:rsidRDefault="000A5B04" w:rsidP="000A5B04">
            <w:pPr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3003" w:type="dxa"/>
            <w:tcBorders>
              <w:top w:val="single" w:sz="4" w:space="0" w:color="auto"/>
            </w:tcBorders>
            <w:noWrap/>
            <w:hideMark/>
          </w:tcPr>
          <w:p w:rsidR="000A5B04" w:rsidRPr="005B4870" w:rsidRDefault="00A03B56" w:rsidP="000A5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6/atp8/nd2/nd3/nd</w:t>
            </w:r>
            <w:r w:rsidR="000A5B04" w:rsidRPr="005B4870">
              <w:rPr>
                <w:rFonts w:ascii="Times New Roman" w:hAnsi="Times New Roman" w:cs="Times New Roman"/>
              </w:rPr>
              <w:t>6</w:t>
            </w:r>
          </w:p>
        </w:tc>
      </w:tr>
      <w:tr w:rsidR="000A5B04" w:rsidRPr="000A5B04" w:rsidTr="00E62F9A">
        <w:trPr>
          <w:trHeight w:val="300"/>
        </w:trPr>
        <w:tc>
          <w:tcPr>
            <w:tcW w:w="2121" w:type="dxa"/>
            <w:noWrap/>
            <w:hideMark/>
          </w:tcPr>
          <w:p w:rsidR="000A5B04" w:rsidRPr="005B4870" w:rsidRDefault="000A5B04" w:rsidP="005B4870">
            <w:pPr>
              <w:jc w:val="center"/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80" w:type="dxa"/>
            <w:noWrap/>
            <w:hideMark/>
          </w:tcPr>
          <w:p w:rsidR="000A5B04" w:rsidRPr="005B4870" w:rsidRDefault="000A5B04" w:rsidP="000A5B04">
            <w:pPr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3003" w:type="dxa"/>
            <w:noWrap/>
            <w:hideMark/>
          </w:tcPr>
          <w:p w:rsidR="000A5B04" w:rsidRPr="005B4870" w:rsidRDefault="00A03B56" w:rsidP="000A5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1/cox2/cox3/cytb</w:t>
            </w:r>
          </w:p>
        </w:tc>
      </w:tr>
      <w:tr w:rsidR="000A5B04" w:rsidRPr="000A5B04" w:rsidTr="00E62F9A">
        <w:trPr>
          <w:trHeight w:val="300"/>
        </w:trPr>
        <w:tc>
          <w:tcPr>
            <w:tcW w:w="2121" w:type="dxa"/>
            <w:noWrap/>
            <w:hideMark/>
          </w:tcPr>
          <w:p w:rsidR="000A5B04" w:rsidRPr="005B4870" w:rsidRDefault="000A5B04" w:rsidP="005B4870">
            <w:pPr>
              <w:jc w:val="center"/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80" w:type="dxa"/>
            <w:noWrap/>
            <w:hideMark/>
          </w:tcPr>
          <w:p w:rsidR="000A5B04" w:rsidRPr="005B4870" w:rsidRDefault="000A5B04" w:rsidP="000A5B04">
            <w:pPr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3003" w:type="dxa"/>
            <w:noWrap/>
            <w:hideMark/>
          </w:tcPr>
          <w:p w:rsidR="000A5B04" w:rsidRPr="005B4870" w:rsidRDefault="00A03B56" w:rsidP="000A5B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1/nd4/nd4L/nd</w:t>
            </w:r>
            <w:bookmarkStart w:id="0" w:name="_GoBack"/>
            <w:bookmarkEnd w:id="0"/>
            <w:r w:rsidR="000A5B04" w:rsidRPr="005B4870">
              <w:rPr>
                <w:rFonts w:ascii="Times New Roman" w:hAnsi="Times New Roman" w:cs="Times New Roman"/>
              </w:rPr>
              <w:t>5</w:t>
            </w:r>
          </w:p>
        </w:tc>
      </w:tr>
      <w:tr w:rsidR="000A5B04" w:rsidRPr="000A5B04" w:rsidTr="00E62F9A">
        <w:trPr>
          <w:trHeight w:val="300"/>
        </w:trPr>
        <w:tc>
          <w:tcPr>
            <w:tcW w:w="2121" w:type="dxa"/>
            <w:noWrap/>
            <w:hideMark/>
          </w:tcPr>
          <w:p w:rsidR="000A5B04" w:rsidRPr="005B4870" w:rsidRDefault="000A5B04" w:rsidP="005B4870">
            <w:pPr>
              <w:jc w:val="center"/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80" w:type="dxa"/>
            <w:noWrap/>
            <w:hideMark/>
          </w:tcPr>
          <w:p w:rsidR="000A5B04" w:rsidRPr="005B4870" w:rsidRDefault="000A5B04" w:rsidP="000A5B04">
            <w:pPr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GTR+G</w:t>
            </w:r>
          </w:p>
        </w:tc>
        <w:tc>
          <w:tcPr>
            <w:tcW w:w="3003" w:type="dxa"/>
            <w:noWrap/>
            <w:hideMark/>
          </w:tcPr>
          <w:p w:rsidR="000A5B04" w:rsidRPr="005B4870" w:rsidRDefault="000A5B04" w:rsidP="000A5B04">
            <w:pPr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rRNA</w:t>
            </w:r>
          </w:p>
        </w:tc>
      </w:tr>
      <w:tr w:rsidR="000A5B04" w:rsidRPr="000A5B04" w:rsidTr="00E62F9A">
        <w:trPr>
          <w:trHeight w:val="300"/>
        </w:trPr>
        <w:tc>
          <w:tcPr>
            <w:tcW w:w="2121" w:type="dxa"/>
            <w:tcBorders>
              <w:bottom w:val="single" w:sz="4" w:space="0" w:color="auto"/>
            </w:tcBorders>
            <w:noWrap/>
            <w:hideMark/>
          </w:tcPr>
          <w:p w:rsidR="000A5B04" w:rsidRPr="005B4870" w:rsidRDefault="000A5B04" w:rsidP="005B4870">
            <w:pPr>
              <w:jc w:val="center"/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noWrap/>
            <w:hideMark/>
          </w:tcPr>
          <w:p w:rsidR="000A5B04" w:rsidRPr="005B4870" w:rsidRDefault="000A5B04" w:rsidP="000A5B04">
            <w:pPr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3003" w:type="dxa"/>
            <w:tcBorders>
              <w:bottom w:val="single" w:sz="4" w:space="0" w:color="auto"/>
            </w:tcBorders>
            <w:noWrap/>
            <w:hideMark/>
          </w:tcPr>
          <w:p w:rsidR="000A5B04" w:rsidRPr="005B4870" w:rsidRDefault="000A5B04" w:rsidP="000A5B04">
            <w:pPr>
              <w:rPr>
                <w:rFonts w:ascii="Times New Roman" w:hAnsi="Times New Roman" w:cs="Times New Roman"/>
              </w:rPr>
            </w:pPr>
            <w:r w:rsidRPr="005B4870">
              <w:rPr>
                <w:rFonts w:ascii="Times New Roman" w:hAnsi="Times New Roman" w:cs="Times New Roman"/>
              </w:rPr>
              <w:t>tRNA</w:t>
            </w:r>
          </w:p>
        </w:tc>
      </w:tr>
    </w:tbl>
    <w:p w:rsidR="00ED6560" w:rsidRDefault="00ED6560"/>
    <w:sectPr w:rsidR="00ED65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4E4F" w:rsidRDefault="002F4E4F" w:rsidP="000A5B04">
      <w:r>
        <w:separator/>
      </w:r>
    </w:p>
  </w:endnote>
  <w:endnote w:type="continuationSeparator" w:id="0">
    <w:p w:rsidR="002F4E4F" w:rsidRDefault="002F4E4F" w:rsidP="000A5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4E4F" w:rsidRDefault="002F4E4F" w:rsidP="000A5B04">
      <w:r>
        <w:separator/>
      </w:r>
    </w:p>
  </w:footnote>
  <w:footnote w:type="continuationSeparator" w:id="0">
    <w:p w:rsidR="002F4E4F" w:rsidRDefault="002F4E4F" w:rsidP="000A5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022"/>
    <w:rsid w:val="000A5B04"/>
    <w:rsid w:val="002F4E4F"/>
    <w:rsid w:val="00337022"/>
    <w:rsid w:val="00421BE6"/>
    <w:rsid w:val="005B4870"/>
    <w:rsid w:val="00A03B56"/>
    <w:rsid w:val="00E62F9A"/>
    <w:rsid w:val="00ED6560"/>
    <w:rsid w:val="00FB0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E19E5B-5B5B-421C-B759-ABB149A10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5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5B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5B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5B04"/>
    <w:rPr>
      <w:sz w:val="18"/>
      <w:szCs w:val="18"/>
    </w:rPr>
  </w:style>
  <w:style w:type="table" w:styleId="a5">
    <w:name w:val="Table Grid"/>
    <w:basedOn w:val="a1"/>
    <w:uiPriority w:val="39"/>
    <w:rsid w:val="000A5B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4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5</Words>
  <Characters>318</Characters>
  <Application>Microsoft Office Word</Application>
  <DocSecurity>0</DocSecurity>
  <Lines>2</Lines>
  <Paragraphs>1</Paragraphs>
  <ScaleCrop>false</ScaleCrop>
  <Company>Microsoft</Company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5</cp:revision>
  <dcterms:created xsi:type="dcterms:W3CDTF">2014-12-22T08:29:00Z</dcterms:created>
  <dcterms:modified xsi:type="dcterms:W3CDTF">2015-05-07T10:15:00Z</dcterms:modified>
</cp:coreProperties>
</file>